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C9215" w14:textId="435EFFDA" w:rsidR="009F5F53" w:rsidRPr="009F5F53" w:rsidRDefault="00A40487" w:rsidP="009F5F53">
      <w:pPr>
        <w:pStyle w:val="Caption"/>
        <w:keepNext/>
      </w:pPr>
      <w:r>
        <w:t xml:space="preserve">Table </w:t>
      </w:r>
      <w:r w:rsidR="000732FB">
        <w:t>S</w:t>
      </w:r>
      <w:r w:rsidR="009F5F53">
        <w:t>2.</w:t>
      </w:r>
      <w:r w:rsidR="009F5F53" w:rsidRPr="009F5F53">
        <w:rPr>
          <w:rFonts w:ascii="HelveticaNeue" w:eastAsia="Times New Roman" w:hAnsi="HelveticaNeue" w:cs="Times New Roman"/>
          <w:i w:val="0"/>
          <w:iCs w:val="0"/>
          <w:lang w:eastAsia="en-US"/>
        </w:rPr>
        <w:t xml:space="preserve"> </w:t>
      </w:r>
      <w:r w:rsidR="004E4A94">
        <w:rPr>
          <w:rFonts w:ascii="HelveticaNeue" w:eastAsia="Times New Roman" w:hAnsi="HelveticaNeue" w:cs="Times New Roman"/>
          <w:i w:val="0"/>
          <w:iCs w:val="0"/>
          <w:lang w:eastAsia="en-US"/>
        </w:rPr>
        <w:t xml:space="preserve">Regression results from </w:t>
      </w:r>
      <w:r w:rsidR="004E4A94">
        <w:t>c</w:t>
      </w:r>
      <w:r w:rsidR="009F5F53" w:rsidRPr="009F5F53">
        <w:t xml:space="preserve">onditional logit model </w:t>
      </w:r>
      <w:r w:rsidR="004E4A94">
        <w:t>with</w:t>
      </w:r>
      <w:r w:rsidR="009F5F53" w:rsidRPr="009F5F53">
        <w:t xml:space="preserve"> </w:t>
      </w:r>
      <w:r w:rsidR="003F7F0F">
        <w:t>willingness to pay</w:t>
      </w:r>
      <w:r w:rsidR="009F5F53" w:rsidRPr="009F5F53">
        <w:t xml:space="preserve"> Estimates. </w:t>
      </w:r>
    </w:p>
    <w:p w14:paraId="79D3BE64" w14:textId="67ACEB32" w:rsidR="00A40487" w:rsidRDefault="00A40487" w:rsidP="00A40487">
      <w:pPr>
        <w:pStyle w:val="Caption"/>
        <w:keepNext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4"/>
        <w:gridCol w:w="2229"/>
        <w:gridCol w:w="2022"/>
        <w:gridCol w:w="2139"/>
      </w:tblGrid>
      <w:tr w:rsidR="005C179C" w:rsidRPr="000616B6" w14:paraId="5E1DE5AB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right w:val="nil"/>
            </w:tcBorders>
          </w:tcPr>
          <w:p w14:paraId="7736425B" w14:textId="0ADAE1C2" w:rsidR="005C179C" w:rsidRPr="000616B6" w:rsidRDefault="005C179C" w:rsidP="002304F4">
            <w:pPr>
              <w:pStyle w:val="Table"/>
            </w:pP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</w:tcPr>
          <w:p w14:paraId="779C8FFF" w14:textId="77777777" w:rsidR="005C179C" w:rsidRPr="000616B6" w:rsidRDefault="005C179C" w:rsidP="002304F4">
            <w:pPr>
              <w:pStyle w:val="Table"/>
              <w:rPr>
                <w:b/>
              </w:rPr>
            </w:pPr>
            <w:r w:rsidRPr="000616B6">
              <w:rPr>
                <w:b/>
              </w:rPr>
              <w:t>Coefficient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</w:tcPr>
          <w:p w14:paraId="4C4D1C0D" w14:textId="77777777" w:rsidR="005C179C" w:rsidRPr="000616B6" w:rsidRDefault="005C179C" w:rsidP="002304F4">
            <w:pPr>
              <w:pStyle w:val="Table"/>
              <w:rPr>
                <w:b/>
              </w:rPr>
            </w:pPr>
            <w:r w:rsidRPr="000616B6">
              <w:rPr>
                <w:b/>
              </w:rPr>
              <w:t>Std. Error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</w:tcPr>
          <w:p w14:paraId="453A06A6" w14:textId="77777777" w:rsidR="005C179C" w:rsidRPr="000616B6" w:rsidRDefault="005C179C" w:rsidP="002304F4">
            <w:pPr>
              <w:pStyle w:val="Table"/>
              <w:rPr>
                <w:b/>
              </w:rPr>
            </w:pPr>
            <w:r w:rsidRPr="000616B6">
              <w:rPr>
                <w:b/>
              </w:rPr>
              <w:t>WTP</w:t>
            </w:r>
          </w:p>
        </w:tc>
      </w:tr>
      <w:tr w:rsidR="005C179C" w:rsidRPr="000616B6" w14:paraId="4E7E6B58" w14:textId="77777777" w:rsidTr="002304F4">
        <w:trPr>
          <w:trHeight w:hRule="exact" w:val="288"/>
        </w:trPr>
        <w:tc>
          <w:tcPr>
            <w:tcW w:w="2264" w:type="dxa"/>
            <w:tcBorders>
              <w:left w:val="nil"/>
              <w:bottom w:val="nil"/>
              <w:right w:val="nil"/>
            </w:tcBorders>
          </w:tcPr>
          <w:p w14:paraId="3C00C962" w14:textId="77777777" w:rsidR="005C179C" w:rsidRPr="000616B6" w:rsidRDefault="005C179C" w:rsidP="002304F4">
            <w:pPr>
              <w:pStyle w:val="Table"/>
            </w:pPr>
            <w:r>
              <w:t>o</w:t>
            </w:r>
            <w:r w:rsidRPr="000616B6">
              <w:t>ptout</w:t>
            </w:r>
          </w:p>
        </w:tc>
        <w:tc>
          <w:tcPr>
            <w:tcW w:w="2229" w:type="dxa"/>
            <w:tcBorders>
              <w:left w:val="nil"/>
              <w:bottom w:val="nil"/>
              <w:right w:val="nil"/>
            </w:tcBorders>
          </w:tcPr>
          <w:p w14:paraId="053A7C89" w14:textId="77777777" w:rsidR="005C179C" w:rsidRPr="000616B6" w:rsidRDefault="005C179C" w:rsidP="002304F4">
            <w:pPr>
              <w:pStyle w:val="Table"/>
              <w:rPr>
                <w:vertAlign w:val="superscript"/>
              </w:rPr>
            </w:pPr>
            <w:r w:rsidRPr="000616B6">
              <w:rPr>
                <w:color w:val="000000"/>
              </w:rPr>
              <w:t>-2.235</w:t>
            </w:r>
            <w:r w:rsidRPr="000616B6">
              <w:t>***</w:t>
            </w:r>
          </w:p>
        </w:tc>
        <w:tc>
          <w:tcPr>
            <w:tcW w:w="2022" w:type="dxa"/>
            <w:tcBorders>
              <w:left w:val="nil"/>
              <w:bottom w:val="nil"/>
              <w:right w:val="nil"/>
            </w:tcBorders>
          </w:tcPr>
          <w:p w14:paraId="2FC855A2" w14:textId="77777777" w:rsidR="005C179C" w:rsidRPr="000616B6" w:rsidRDefault="005C179C" w:rsidP="002304F4">
            <w:pPr>
              <w:pStyle w:val="Table"/>
            </w:pPr>
            <w:r w:rsidRPr="000616B6">
              <w:t>0.072</w:t>
            </w:r>
          </w:p>
        </w:tc>
        <w:tc>
          <w:tcPr>
            <w:tcW w:w="2139" w:type="dxa"/>
            <w:tcBorders>
              <w:left w:val="nil"/>
              <w:bottom w:val="nil"/>
              <w:right w:val="nil"/>
            </w:tcBorders>
          </w:tcPr>
          <w:p w14:paraId="3389F4BB" w14:textId="77777777" w:rsidR="005C179C" w:rsidRPr="000616B6" w:rsidRDefault="005C179C" w:rsidP="002304F4">
            <w:pPr>
              <w:pStyle w:val="Table"/>
            </w:pPr>
          </w:p>
        </w:tc>
      </w:tr>
      <w:tr w:rsidR="005C179C" w:rsidRPr="000616B6" w14:paraId="159C27D0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2E8FEC3" w14:textId="77777777" w:rsidR="005C179C" w:rsidRPr="000616B6" w:rsidRDefault="005C179C" w:rsidP="002304F4">
            <w:pPr>
              <w:pStyle w:val="Table"/>
            </w:pPr>
            <w:r w:rsidRPr="000616B6">
              <w:t>bird1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1F8258FB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475</w:t>
            </w:r>
            <w:r w:rsidRPr="000616B6">
              <w:t>**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669C5C5D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4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17904B0E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42.39</w:t>
            </w:r>
          </w:p>
        </w:tc>
      </w:tr>
      <w:tr w:rsidR="005C179C" w:rsidRPr="000616B6" w14:paraId="01C8F10D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2B0143B" w14:textId="77777777" w:rsidR="005C179C" w:rsidRPr="000616B6" w:rsidRDefault="005C179C" w:rsidP="002304F4">
            <w:pPr>
              <w:pStyle w:val="Table"/>
            </w:pPr>
            <w:r w:rsidRPr="000616B6">
              <w:t>bird5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5804E1B7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450</w:t>
            </w:r>
            <w:r w:rsidRPr="000616B6">
              <w:t>**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4E5411DB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3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0A3DD960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46.46</w:t>
            </w:r>
          </w:p>
        </w:tc>
      </w:tr>
      <w:tr w:rsidR="005C179C" w:rsidRPr="000616B6" w14:paraId="1F2CC8A6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4D4238B" w14:textId="77777777" w:rsidR="005C179C" w:rsidRPr="000616B6" w:rsidRDefault="005C179C" w:rsidP="002304F4">
            <w:pPr>
              <w:pStyle w:val="Table"/>
            </w:pPr>
            <w:r w:rsidRPr="000616B6">
              <w:t>bird7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2964383B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101</w:t>
            </w:r>
            <w:r w:rsidRPr="000616B6">
              <w:t>**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04CE0AC6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4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F801183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44.09</w:t>
            </w:r>
          </w:p>
        </w:tc>
      </w:tr>
      <w:tr w:rsidR="005C179C" w:rsidRPr="000616B6" w14:paraId="108DE3FB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41A5E1A" w14:textId="77777777" w:rsidR="005C179C" w:rsidRPr="000616B6" w:rsidRDefault="005C179C" w:rsidP="002304F4">
            <w:pPr>
              <w:pStyle w:val="Table"/>
            </w:pPr>
            <w:r w:rsidRPr="000616B6">
              <w:t>gator1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5298BE19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87</w:t>
            </w:r>
            <w:r w:rsidRPr="000616B6">
              <w:t>*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48C196D4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4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45C42360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9.93</w:t>
            </w:r>
          </w:p>
        </w:tc>
      </w:tr>
      <w:tr w:rsidR="005C179C" w:rsidRPr="000616B6" w14:paraId="29401712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E6FE050" w14:textId="77777777" w:rsidR="005C179C" w:rsidRPr="000616B6" w:rsidRDefault="005C179C" w:rsidP="002304F4">
            <w:pPr>
              <w:pStyle w:val="Table"/>
            </w:pPr>
            <w:r w:rsidRPr="000616B6">
              <w:t>gator5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14FD2585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142</w:t>
            </w:r>
            <w:r w:rsidRPr="000616B6">
              <w:t>*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4E952B98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4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4BB63C9C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8.51</w:t>
            </w:r>
          </w:p>
        </w:tc>
      </w:tr>
      <w:tr w:rsidR="005C179C" w:rsidRPr="000616B6" w14:paraId="42BBF29B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AC1E4AF" w14:textId="77777777" w:rsidR="005C179C" w:rsidRPr="000616B6" w:rsidRDefault="005C179C" w:rsidP="002304F4">
            <w:pPr>
              <w:pStyle w:val="Table"/>
            </w:pPr>
            <w:r w:rsidRPr="000616B6">
              <w:t>gator7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1B6ECA92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75</w:t>
            </w:r>
            <w:r w:rsidRPr="000616B6">
              <w:t>**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045DF0F9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4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2F24132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13.95</w:t>
            </w:r>
          </w:p>
        </w:tc>
      </w:tr>
      <w:tr w:rsidR="005C179C" w:rsidRPr="000616B6" w14:paraId="683025EC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F56FD2D" w14:textId="77777777" w:rsidR="005C179C" w:rsidRPr="000616B6" w:rsidRDefault="005C179C" w:rsidP="002304F4">
            <w:pPr>
              <w:pStyle w:val="Table"/>
            </w:pPr>
            <w:r w:rsidRPr="000616B6">
              <w:t>snail1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073B6B29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36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0D8AC622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4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1FDFCFB5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7.37</w:t>
            </w:r>
          </w:p>
        </w:tc>
      </w:tr>
      <w:tr w:rsidR="005C179C" w:rsidRPr="000616B6" w14:paraId="6E779B0C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A2BC067" w14:textId="77777777" w:rsidR="005C179C" w:rsidRPr="000616B6" w:rsidRDefault="005C179C" w:rsidP="002304F4">
            <w:pPr>
              <w:pStyle w:val="Table"/>
            </w:pPr>
            <w:r w:rsidRPr="000616B6">
              <w:t>snail5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1B80F7F3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299</w:t>
            </w:r>
            <w:r w:rsidRPr="000616B6">
              <w:t>**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3DB4F886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3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2AEFEF3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35.73</w:t>
            </w:r>
          </w:p>
        </w:tc>
      </w:tr>
      <w:tr w:rsidR="005C179C" w:rsidRPr="000616B6" w14:paraId="42665586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D841557" w14:textId="77777777" w:rsidR="005C179C" w:rsidRPr="000616B6" w:rsidRDefault="005C179C" w:rsidP="002304F4">
            <w:pPr>
              <w:pStyle w:val="Table"/>
            </w:pPr>
            <w:r w:rsidRPr="000616B6">
              <w:t>snail7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4F339FB8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314</w:t>
            </w:r>
            <w:r w:rsidRPr="000616B6">
              <w:t>**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0A832C17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4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53F2474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29.25</w:t>
            </w:r>
          </w:p>
        </w:tc>
      </w:tr>
      <w:tr w:rsidR="005C179C" w:rsidRPr="000616B6" w14:paraId="6C42F536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AEBD848" w14:textId="77777777" w:rsidR="005C179C" w:rsidRPr="000616B6" w:rsidRDefault="005C179C" w:rsidP="002304F4">
            <w:pPr>
              <w:pStyle w:val="Table"/>
            </w:pPr>
            <w:r w:rsidRPr="000616B6">
              <w:t>trout1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74D543DB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301</w:t>
            </w:r>
            <w:r w:rsidRPr="000616B6">
              <w:t>**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34991295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4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F6AB8DD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30.78</w:t>
            </w:r>
          </w:p>
        </w:tc>
      </w:tr>
      <w:tr w:rsidR="005C179C" w:rsidRPr="000616B6" w14:paraId="4C178055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FC60D6E" w14:textId="77777777" w:rsidR="005C179C" w:rsidRPr="000616B6" w:rsidRDefault="005C179C" w:rsidP="002304F4">
            <w:pPr>
              <w:pStyle w:val="Table"/>
            </w:pPr>
            <w:r w:rsidRPr="000616B6">
              <w:t>trout5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4BFE15B1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418</w:t>
            </w:r>
            <w:r w:rsidRPr="000616B6">
              <w:t>**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6D93143E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3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3E7C92C6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29.50</w:t>
            </w:r>
          </w:p>
        </w:tc>
      </w:tr>
      <w:tr w:rsidR="005C179C" w:rsidRPr="000616B6" w14:paraId="175CE3A9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CA324E1" w14:textId="77777777" w:rsidR="005C179C" w:rsidRPr="000616B6" w:rsidRDefault="005C179C" w:rsidP="002304F4">
            <w:pPr>
              <w:pStyle w:val="Table"/>
            </w:pPr>
            <w:r w:rsidRPr="000616B6">
              <w:t>trout7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59CAAA12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500</w:t>
            </w:r>
            <w:r w:rsidRPr="000616B6">
              <w:t>**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4EEB68AD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4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381BA384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40.91</w:t>
            </w:r>
          </w:p>
        </w:tc>
      </w:tr>
      <w:tr w:rsidR="005C179C" w:rsidRPr="000616B6" w14:paraId="146BA260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19682AA" w14:textId="77777777" w:rsidR="005C179C" w:rsidRPr="000616B6" w:rsidRDefault="005C179C" w:rsidP="002304F4">
            <w:pPr>
              <w:pStyle w:val="Table"/>
            </w:pPr>
            <w:r w:rsidRPr="000616B6">
              <w:t>water1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661F9D68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847</w:t>
            </w:r>
            <w:r w:rsidRPr="000616B6">
              <w:t>**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65E67CF7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4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5654F5EE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48.91</w:t>
            </w:r>
          </w:p>
        </w:tc>
      </w:tr>
      <w:tr w:rsidR="005C179C" w:rsidRPr="000616B6" w14:paraId="1F463829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040FA78" w14:textId="77777777" w:rsidR="005C179C" w:rsidRPr="000616B6" w:rsidRDefault="005C179C" w:rsidP="002304F4">
            <w:pPr>
              <w:pStyle w:val="Table"/>
            </w:pPr>
            <w:r w:rsidRPr="000616B6">
              <w:t>water5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57D58CE8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475</w:t>
            </w:r>
            <w:r w:rsidRPr="000616B6">
              <w:t>**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368B8CC8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4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2A4971F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82.87</w:t>
            </w:r>
          </w:p>
        </w:tc>
      </w:tr>
      <w:tr w:rsidR="005C179C" w:rsidRPr="000616B6" w14:paraId="3662F254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3E543B3" w14:textId="77777777" w:rsidR="005C179C" w:rsidRPr="000616B6" w:rsidRDefault="005C179C" w:rsidP="002304F4">
            <w:pPr>
              <w:pStyle w:val="Table"/>
            </w:pPr>
            <w:r w:rsidRPr="000616B6">
              <w:t>water7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6D631CD1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450</w:t>
            </w:r>
            <w:r w:rsidRPr="000616B6">
              <w:t>**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0E556242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0.03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CA739D7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$95.08</w:t>
            </w:r>
          </w:p>
        </w:tc>
      </w:tr>
      <w:tr w:rsidR="005C179C" w:rsidRPr="000616B6" w14:paraId="37EEDC9D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right w:val="nil"/>
            </w:tcBorders>
          </w:tcPr>
          <w:p w14:paraId="0CF758DC" w14:textId="77777777" w:rsidR="005C179C" w:rsidRPr="000616B6" w:rsidRDefault="005C179C" w:rsidP="002304F4">
            <w:pPr>
              <w:pStyle w:val="Table"/>
            </w:pPr>
            <w:ins w:id="0" w:author="G. Andrew Stainback" w:date="2020-04-07T14:39:00Z">
              <w:r>
                <w:t>c</w:t>
              </w:r>
            </w:ins>
            <w:del w:id="1" w:author="G. Andrew Stainback" w:date="2020-04-07T14:39:00Z">
              <w:r w:rsidRPr="000616B6" w:rsidDel="001C3A4D">
                <w:delText>C</w:delText>
              </w:r>
            </w:del>
            <w:r w:rsidRPr="000616B6">
              <w:t>ost</w:t>
            </w: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</w:tcPr>
          <w:p w14:paraId="0818A952" w14:textId="77777777" w:rsidR="005C179C" w:rsidRPr="000616B6" w:rsidRDefault="005C179C" w:rsidP="002304F4">
            <w:pPr>
              <w:pStyle w:val="Table"/>
            </w:pPr>
            <w:r w:rsidRPr="000616B6">
              <w:rPr>
                <w:color w:val="000000"/>
              </w:rPr>
              <w:t>-0.010</w:t>
            </w:r>
            <w:r w:rsidRPr="000616B6">
              <w:t>***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</w:tcPr>
          <w:p w14:paraId="35246783" w14:textId="77777777" w:rsidR="005C179C" w:rsidRPr="000616B6" w:rsidRDefault="005C179C" w:rsidP="002304F4">
            <w:pPr>
              <w:pStyle w:val="Table"/>
            </w:pPr>
            <w:r w:rsidRPr="000616B6">
              <w:t>0.001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</w:tcPr>
          <w:p w14:paraId="50A3D352" w14:textId="77777777" w:rsidR="005C179C" w:rsidRPr="000616B6" w:rsidRDefault="005C179C" w:rsidP="002304F4">
            <w:pPr>
              <w:pStyle w:val="Table"/>
            </w:pPr>
          </w:p>
        </w:tc>
      </w:tr>
      <w:tr w:rsidR="005C179C" w:rsidRPr="000616B6" w14:paraId="7C888199" w14:textId="77777777" w:rsidTr="002304F4">
        <w:trPr>
          <w:trHeight w:hRule="exact" w:val="288"/>
        </w:trPr>
        <w:tc>
          <w:tcPr>
            <w:tcW w:w="2264" w:type="dxa"/>
            <w:tcBorders>
              <w:left w:val="nil"/>
              <w:bottom w:val="nil"/>
              <w:right w:val="nil"/>
            </w:tcBorders>
          </w:tcPr>
          <w:p w14:paraId="6192351F" w14:textId="77777777" w:rsidR="005C179C" w:rsidRPr="000616B6" w:rsidRDefault="005C179C" w:rsidP="002304F4">
            <w:pPr>
              <w:pStyle w:val="Table"/>
            </w:pPr>
            <w:r w:rsidRPr="000616B6">
              <w:t>Log Likelihood</w:t>
            </w:r>
          </w:p>
        </w:tc>
        <w:tc>
          <w:tcPr>
            <w:tcW w:w="2229" w:type="dxa"/>
            <w:tcBorders>
              <w:left w:val="nil"/>
              <w:bottom w:val="nil"/>
              <w:right w:val="nil"/>
            </w:tcBorders>
          </w:tcPr>
          <w:p w14:paraId="410CC80B" w14:textId="77777777" w:rsidR="005C179C" w:rsidRPr="000616B6" w:rsidRDefault="005C179C" w:rsidP="002304F4">
            <w:pPr>
              <w:pStyle w:val="Table"/>
            </w:pPr>
            <w:r w:rsidRPr="000616B6">
              <w:t>-13,040.436</w:t>
            </w:r>
          </w:p>
        </w:tc>
        <w:tc>
          <w:tcPr>
            <w:tcW w:w="2022" w:type="dxa"/>
            <w:tcBorders>
              <w:left w:val="nil"/>
              <w:bottom w:val="nil"/>
              <w:right w:val="nil"/>
            </w:tcBorders>
          </w:tcPr>
          <w:p w14:paraId="22632969" w14:textId="77777777" w:rsidR="005C179C" w:rsidRPr="000616B6" w:rsidRDefault="005C179C" w:rsidP="002304F4">
            <w:pPr>
              <w:pStyle w:val="Table"/>
            </w:pPr>
          </w:p>
        </w:tc>
        <w:tc>
          <w:tcPr>
            <w:tcW w:w="2139" w:type="dxa"/>
            <w:tcBorders>
              <w:left w:val="nil"/>
              <w:bottom w:val="nil"/>
              <w:right w:val="nil"/>
            </w:tcBorders>
          </w:tcPr>
          <w:p w14:paraId="51386BB3" w14:textId="77777777" w:rsidR="005C179C" w:rsidRPr="000616B6" w:rsidRDefault="005C179C" w:rsidP="002304F4">
            <w:pPr>
              <w:pStyle w:val="Table"/>
            </w:pPr>
          </w:p>
        </w:tc>
      </w:tr>
      <w:tr w:rsidR="005C179C" w:rsidRPr="000616B6" w14:paraId="21F2FB8D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BE0C70A" w14:textId="77777777" w:rsidR="005C179C" w:rsidRPr="000616B6" w:rsidRDefault="005C179C" w:rsidP="002304F4">
            <w:pPr>
              <w:pStyle w:val="Table"/>
            </w:pPr>
            <w:r w:rsidRPr="000616B6">
              <w:t>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1940993C" w14:textId="77777777" w:rsidR="005C179C" w:rsidRPr="000616B6" w:rsidRDefault="005C179C" w:rsidP="002304F4">
            <w:pPr>
              <w:pStyle w:val="Table"/>
            </w:pPr>
            <w:r w:rsidRPr="000616B6">
              <w:t>37,79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5E435B07" w14:textId="77777777" w:rsidR="005C179C" w:rsidRPr="000616B6" w:rsidRDefault="005C179C" w:rsidP="002304F4">
            <w:pPr>
              <w:pStyle w:val="Table"/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5907F947" w14:textId="77777777" w:rsidR="005C179C" w:rsidRPr="000616B6" w:rsidRDefault="005C179C" w:rsidP="002304F4">
            <w:pPr>
              <w:pStyle w:val="Table"/>
            </w:pPr>
          </w:p>
        </w:tc>
      </w:tr>
      <w:tr w:rsidR="005C179C" w:rsidRPr="000616B6" w14:paraId="6AD2730F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1A91323" w14:textId="77777777" w:rsidR="005C179C" w:rsidRPr="000616B6" w:rsidRDefault="005C179C" w:rsidP="002304F4">
            <w:pPr>
              <w:pStyle w:val="Table"/>
            </w:pPr>
            <w:r w:rsidRPr="000616B6">
              <w:t>LR chi</w:t>
            </w:r>
            <w:r w:rsidRPr="000616B6">
              <w:rPr>
                <w:vertAlign w:val="superscript"/>
              </w:rPr>
              <w:t>2</w:t>
            </w:r>
            <w:r w:rsidRPr="000616B6">
              <w:t>(17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4E4FE10F" w14:textId="77777777" w:rsidR="005C179C" w:rsidRPr="000616B6" w:rsidRDefault="005C179C" w:rsidP="002304F4">
            <w:pPr>
              <w:pStyle w:val="Table"/>
            </w:pPr>
            <w:r w:rsidRPr="000616B6">
              <w:t>1,601.9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6979D0E4" w14:textId="77777777" w:rsidR="005C179C" w:rsidRPr="000616B6" w:rsidRDefault="005C179C" w:rsidP="002304F4">
            <w:pPr>
              <w:pStyle w:val="Table"/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014FBB56" w14:textId="77777777" w:rsidR="005C179C" w:rsidRPr="000616B6" w:rsidRDefault="005C179C" w:rsidP="002304F4">
            <w:pPr>
              <w:pStyle w:val="Table"/>
            </w:pPr>
          </w:p>
        </w:tc>
      </w:tr>
      <w:tr w:rsidR="005C179C" w:rsidRPr="000616B6" w14:paraId="0B425C14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694F5B9" w14:textId="77777777" w:rsidR="005C179C" w:rsidRPr="000616B6" w:rsidRDefault="005C179C" w:rsidP="002304F4">
            <w:pPr>
              <w:pStyle w:val="Table"/>
            </w:pPr>
            <w:r w:rsidRPr="000616B6">
              <w:t>Prob&gt;chi</w:t>
            </w:r>
            <w:r w:rsidRPr="000616B6">
              <w:rPr>
                <w:vertAlign w:val="superscript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3BA36F2F" w14:textId="77777777" w:rsidR="005C179C" w:rsidRPr="000616B6" w:rsidRDefault="005C179C" w:rsidP="002304F4">
            <w:pPr>
              <w:pStyle w:val="Table"/>
            </w:pPr>
            <w:r w:rsidRPr="000616B6">
              <w:t>0.000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07ED21AA" w14:textId="77777777" w:rsidR="005C179C" w:rsidRPr="000616B6" w:rsidRDefault="005C179C" w:rsidP="002304F4">
            <w:pPr>
              <w:pStyle w:val="Table"/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F312417" w14:textId="77777777" w:rsidR="005C179C" w:rsidRPr="000616B6" w:rsidRDefault="005C179C" w:rsidP="002304F4">
            <w:pPr>
              <w:pStyle w:val="Table"/>
            </w:pPr>
          </w:p>
        </w:tc>
      </w:tr>
      <w:tr w:rsidR="005C179C" w:rsidRPr="000616B6" w14:paraId="0E775B71" w14:textId="77777777" w:rsidTr="002304F4">
        <w:trPr>
          <w:trHeight w:hRule="exact" w:val="288"/>
        </w:trPr>
        <w:tc>
          <w:tcPr>
            <w:tcW w:w="2264" w:type="dxa"/>
            <w:tcBorders>
              <w:top w:val="nil"/>
              <w:left w:val="nil"/>
              <w:right w:val="nil"/>
            </w:tcBorders>
          </w:tcPr>
          <w:p w14:paraId="0BD316F4" w14:textId="77777777" w:rsidR="005C179C" w:rsidRPr="000616B6" w:rsidRDefault="005C179C" w:rsidP="002304F4">
            <w:pPr>
              <w:pStyle w:val="Table"/>
              <w:rPr>
                <w:vertAlign w:val="superscript"/>
              </w:rPr>
            </w:pPr>
            <w:r w:rsidRPr="000616B6">
              <w:t>Pseudo R</w:t>
            </w:r>
            <w:r w:rsidRPr="000616B6">
              <w:rPr>
                <w:vertAlign w:val="superscript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</w:tcPr>
          <w:p w14:paraId="3C243E25" w14:textId="77777777" w:rsidR="005C179C" w:rsidRPr="000616B6" w:rsidRDefault="005C179C" w:rsidP="002304F4">
            <w:pPr>
              <w:pStyle w:val="Table"/>
            </w:pPr>
            <w:r w:rsidRPr="000616B6">
              <w:t>0.0579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</w:tcPr>
          <w:p w14:paraId="5570F16C" w14:textId="77777777" w:rsidR="005C179C" w:rsidRPr="000616B6" w:rsidRDefault="005C179C" w:rsidP="002304F4">
            <w:pPr>
              <w:pStyle w:val="Table"/>
            </w:pP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</w:tcPr>
          <w:p w14:paraId="68EAB039" w14:textId="77777777" w:rsidR="005C179C" w:rsidRPr="000616B6" w:rsidRDefault="005C179C" w:rsidP="002304F4">
            <w:pPr>
              <w:pStyle w:val="Table"/>
            </w:pPr>
          </w:p>
        </w:tc>
      </w:tr>
      <w:tr w:rsidR="005C179C" w:rsidRPr="000616B6" w14:paraId="3CB358BD" w14:textId="77777777" w:rsidTr="002304F4">
        <w:trPr>
          <w:trHeight w:hRule="exact" w:val="288"/>
        </w:trPr>
        <w:tc>
          <w:tcPr>
            <w:tcW w:w="8654" w:type="dxa"/>
            <w:gridSpan w:val="4"/>
            <w:tcBorders>
              <w:left w:val="nil"/>
              <w:bottom w:val="nil"/>
              <w:right w:val="nil"/>
            </w:tcBorders>
          </w:tcPr>
          <w:p w14:paraId="13FBC4A3" w14:textId="77777777" w:rsidR="005C179C" w:rsidRPr="000616B6" w:rsidRDefault="005C179C" w:rsidP="00150BC2">
            <w:pPr>
              <w:pStyle w:val="Table"/>
              <w:keepNext/>
            </w:pPr>
            <w:r w:rsidRPr="000616B6">
              <w:t>*** 1% significance level   ** 5% significance level   * 10% significance level</w:t>
            </w:r>
          </w:p>
        </w:tc>
      </w:tr>
    </w:tbl>
    <w:p w14:paraId="3E426E23" w14:textId="6C4FED5A" w:rsidR="00884C26" w:rsidRPr="001C71BF" w:rsidRDefault="00884C26" w:rsidP="00AB3BA4">
      <w:pPr>
        <w:pStyle w:val="Caption"/>
      </w:pPr>
    </w:p>
    <w:sectPr w:rsidR="00884C26" w:rsidRPr="001C71BF" w:rsidSect="008C431D">
      <w:footerReference w:type="even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83C7F5" w14:textId="77777777" w:rsidR="002C7C7F" w:rsidRDefault="002C7C7F" w:rsidP="00E60229">
      <w:pPr>
        <w:spacing w:line="240" w:lineRule="auto"/>
      </w:pPr>
      <w:r>
        <w:separator/>
      </w:r>
    </w:p>
  </w:endnote>
  <w:endnote w:type="continuationSeparator" w:id="0">
    <w:p w14:paraId="679E67F3" w14:textId="77777777" w:rsidR="002C7C7F" w:rsidRDefault="002C7C7F" w:rsidP="00E60229">
      <w:pPr>
        <w:spacing w:line="240" w:lineRule="auto"/>
      </w:pPr>
      <w:r>
        <w:continuationSeparator/>
      </w:r>
    </w:p>
  </w:endnote>
  <w:endnote w:type="continuationNotice" w:id="1">
    <w:p w14:paraId="7527E4A9" w14:textId="77777777" w:rsidR="002C7C7F" w:rsidRDefault="002C7C7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_____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A562E4" w14:textId="77777777" w:rsidR="00B04655" w:rsidRDefault="00B04655" w:rsidP="00DA282F">
    <w:pPr>
      <w:pStyle w:val="Footer"/>
      <w:framePr w:wrap="none" w:vAnchor="text" w:hAnchor="margin" w:xAlign="center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 PAGE </w:instrText>
    </w:r>
    <w:r>
      <w:rPr>
        <w:rStyle w:val="PageNumber"/>
        <w:rFonts w:cs="Arial"/>
      </w:rPr>
      <w:fldChar w:fldCharType="end"/>
    </w:r>
  </w:p>
  <w:p w14:paraId="3FCF6E7D" w14:textId="77777777" w:rsidR="00B04655" w:rsidRDefault="00B04655">
    <w:pPr>
      <w:pStyle w:val="Footer"/>
    </w:pPr>
  </w:p>
  <w:p w14:paraId="13CE8AF4" w14:textId="77777777" w:rsidR="00A64790" w:rsidRDefault="00A6479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69AC87" w14:textId="77777777" w:rsidR="002C7C7F" w:rsidRDefault="002C7C7F" w:rsidP="00E60229">
      <w:pPr>
        <w:spacing w:line="240" w:lineRule="auto"/>
      </w:pPr>
      <w:r>
        <w:separator/>
      </w:r>
    </w:p>
  </w:footnote>
  <w:footnote w:type="continuationSeparator" w:id="0">
    <w:p w14:paraId="327AA4B1" w14:textId="77777777" w:rsidR="002C7C7F" w:rsidRDefault="002C7C7F" w:rsidP="00E60229">
      <w:pPr>
        <w:spacing w:line="240" w:lineRule="auto"/>
      </w:pPr>
      <w:r>
        <w:continuationSeparator/>
      </w:r>
    </w:p>
  </w:footnote>
  <w:footnote w:type="continuationNotice" w:id="1">
    <w:p w14:paraId="57C2D47C" w14:textId="77777777" w:rsidR="002C7C7F" w:rsidRDefault="002C7C7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4BE621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5A281E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8A81F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2E85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38A76F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6E212D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06A0D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162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D4A0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370BA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1D185C"/>
    <w:multiLevelType w:val="hybridMultilevel"/>
    <w:tmpl w:val="7D2CA820"/>
    <w:lvl w:ilvl="0" w:tplc="3FA6142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0F616F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B04FDF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30AB9B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BFC95D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352A36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DAE03B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CB6226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20EB9A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1" w15:restartNumberingAfterBreak="0">
    <w:nsid w:val="1A991BBA"/>
    <w:multiLevelType w:val="hybridMultilevel"/>
    <w:tmpl w:val="ECBC855E"/>
    <w:lvl w:ilvl="0" w:tplc="11DECDD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63061D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514B8E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492477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03EF97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04CF0A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052471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3A00A4D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792A1E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2" w15:restartNumberingAfterBreak="0">
    <w:nsid w:val="1F15206B"/>
    <w:multiLevelType w:val="hybridMultilevel"/>
    <w:tmpl w:val="C78AAE60"/>
    <w:lvl w:ilvl="0" w:tplc="3F34133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3E884BA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378964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9701F3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CB6210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F7EE2C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D145BB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A405D2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79EAB7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3" w15:restartNumberingAfterBreak="0">
    <w:nsid w:val="2618205C"/>
    <w:multiLevelType w:val="hybridMultilevel"/>
    <w:tmpl w:val="2910A6F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F8079A4"/>
    <w:multiLevelType w:val="hybridMultilevel"/>
    <w:tmpl w:val="9F1A1062"/>
    <w:lvl w:ilvl="0" w:tplc="DE0C21C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9960F1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B021DA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6E7CF80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8DA7FA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D86C653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6EA8A1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5F6EA0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3065D7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5" w15:restartNumberingAfterBreak="0">
    <w:nsid w:val="37AC75FC"/>
    <w:multiLevelType w:val="hybridMultilevel"/>
    <w:tmpl w:val="4BA089A4"/>
    <w:lvl w:ilvl="0" w:tplc="BED6BC4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C3949C1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E1EB70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22C035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214E17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C84BFE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0FEACAB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E683E7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542033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6" w15:restartNumberingAfterBreak="0">
    <w:nsid w:val="3AE51F2F"/>
    <w:multiLevelType w:val="hybridMultilevel"/>
    <w:tmpl w:val="0686A838"/>
    <w:lvl w:ilvl="0" w:tplc="F1EA609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0F452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D302F7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49A2581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824483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324435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0FECD5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A326A3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C32DCA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7" w15:restartNumberingAfterBreak="0">
    <w:nsid w:val="3C973B87"/>
    <w:multiLevelType w:val="hybridMultilevel"/>
    <w:tmpl w:val="B238B276"/>
    <w:lvl w:ilvl="0" w:tplc="030ACF7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CAAED9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43C979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57EEAC8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5EB80CF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8246B8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589E1B7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C413A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9028B4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8" w15:restartNumberingAfterBreak="0">
    <w:nsid w:val="3D9D6C0C"/>
    <w:multiLevelType w:val="hybridMultilevel"/>
    <w:tmpl w:val="B4DA8730"/>
    <w:lvl w:ilvl="0" w:tplc="B2D4218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228286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7F2121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E81ABB8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09A942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C1E321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2803BF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2ADE0E6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0CA64C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9" w15:restartNumberingAfterBreak="0">
    <w:nsid w:val="4ABC6506"/>
    <w:multiLevelType w:val="hybridMultilevel"/>
    <w:tmpl w:val="BD46AFBA"/>
    <w:lvl w:ilvl="0" w:tplc="E252088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01E747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D52D3B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49ACC8B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3DCAA7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C80F37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046739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44CF1B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A80794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0" w15:restartNumberingAfterBreak="0">
    <w:nsid w:val="550C0369"/>
    <w:multiLevelType w:val="hybridMultilevel"/>
    <w:tmpl w:val="20BAC096"/>
    <w:lvl w:ilvl="0" w:tplc="CD82A1C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1C6049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842973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462555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28A5E0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AC6CFC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026EA6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0C1498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8D2606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1" w15:restartNumberingAfterBreak="0">
    <w:nsid w:val="5C061D26"/>
    <w:multiLevelType w:val="hybridMultilevel"/>
    <w:tmpl w:val="C3784598"/>
    <w:lvl w:ilvl="0" w:tplc="3D960CB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43E058F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E322F6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2BE7D3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53EC1CD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836423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8068948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13259D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530075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2" w15:restartNumberingAfterBreak="0">
    <w:nsid w:val="63601557"/>
    <w:multiLevelType w:val="hybridMultilevel"/>
    <w:tmpl w:val="9EBAE488"/>
    <w:lvl w:ilvl="0" w:tplc="CDBE8F3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412C07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CDE0F3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6B65B9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DD8FB1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EFCFE5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4C0089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4629F0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B6C8A0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3" w15:restartNumberingAfterBreak="0">
    <w:nsid w:val="63B27E24"/>
    <w:multiLevelType w:val="hybridMultilevel"/>
    <w:tmpl w:val="DC54018C"/>
    <w:lvl w:ilvl="0" w:tplc="B40CCD4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894F6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322630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DF473D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78BEA39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430C9A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10E897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0CA38C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02ED64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4" w15:restartNumberingAfterBreak="0">
    <w:nsid w:val="6484594E"/>
    <w:multiLevelType w:val="hybridMultilevel"/>
    <w:tmpl w:val="9E2A37B0"/>
    <w:lvl w:ilvl="0" w:tplc="AE6629A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7AAF1F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CFE25F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BFE088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0524C6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C541DE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336107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8E21B6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A40C88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5" w15:restartNumberingAfterBreak="0">
    <w:nsid w:val="64CD69E1"/>
    <w:multiLevelType w:val="hybridMultilevel"/>
    <w:tmpl w:val="4E324D8A"/>
    <w:lvl w:ilvl="0" w:tplc="08FACB3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2D2CE4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5E4588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D7283C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0649C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074DF6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22697D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3E4ABA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F984BF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6" w15:restartNumberingAfterBreak="0">
    <w:nsid w:val="65A64EDE"/>
    <w:multiLevelType w:val="hybridMultilevel"/>
    <w:tmpl w:val="C688F07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0"/>
  </w:num>
  <w:num w:numId="2">
    <w:abstractNumId w:val="19"/>
  </w:num>
  <w:num w:numId="3">
    <w:abstractNumId w:val="12"/>
  </w:num>
  <w:num w:numId="4">
    <w:abstractNumId w:val="22"/>
  </w:num>
  <w:num w:numId="5">
    <w:abstractNumId w:val="16"/>
  </w:num>
  <w:num w:numId="6">
    <w:abstractNumId w:val="25"/>
  </w:num>
  <w:num w:numId="7">
    <w:abstractNumId w:val="23"/>
  </w:num>
  <w:num w:numId="8">
    <w:abstractNumId w:val="11"/>
  </w:num>
  <w:num w:numId="9">
    <w:abstractNumId w:val="24"/>
  </w:num>
  <w:num w:numId="10">
    <w:abstractNumId w:val="20"/>
  </w:num>
  <w:num w:numId="11">
    <w:abstractNumId w:val="17"/>
  </w:num>
  <w:num w:numId="12">
    <w:abstractNumId w:val="15"/>
  </w:num>
  <w:num w:numId="13">
    <w:abstractNumId w:val="21"/>
  </w:num>
  <w:num w:numId="14">
    <w:abstractNumId w:val="14"/>
  </w:num>
  <w:num w:numId="15">
    <w:abstractNumId w:val="18"/>
  </w:num>
  <w:num w:numId="16">
    <w:abstractNumId w:val="0"/>
  </w:num>
  <w:num w:numId="17">
    <w:abstractNumId w:val="1"/>
  </w:num>
  <w:num w:numId="18">
    <w:abstractNumId w:val="2"/>
  </w:num>
  <w:num w:numId="19">
    <w:abstractNumId w:val="3"/>
  </w:num>
  <w:num w:numId="20">
    <w:abstractNumId w:val="8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9"/>
  </w:num>
  <w:num w:numId="26">
    <w:abstractNumId w:val="26"/>
  </w:num>
  <w:num w:numId="27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. Andrew Stainback">
    <w15:presenceInfo w15:providerId="Windows Live" w15:userId="f7721b544fffeb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6"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489"/>
    <w:rsid w:val="00000501"/>
    <w:rsid w:val="000046A9"/>
    <w:rsid w:val="0000653B"/>
    <w:rsid w:val="00006A4F"/>
    <w:rsid w:val="00007DD7"/>
    <w:rsid w:val="0001073C"/>
    <w:rsid w:val="00011090"/>
    <w:rsid w:val="00011BDD"/>
    <w:rsid w:val="00013A6E"/>
    <w:rsid w:val="000152BE"/>
    <w:rsid w:val="00015860"/>
    <w:rsid w:val="0001732B"/>
    <w:rsid w:val="00022442"/>
    <w:rsid w:val="00024C25"/>
    <w:rsid w:val="00025995"/>
    <w:rsid w:val="00030AAE"/>
    <w:rsid w:val="00032192"/>
    <w:rsid w:val="000523E3"/>
    <w:rsid w:val="000544EB"/>
    <w:rsid w:val="000553CB"/>
    <w:rsid w:val="0005695F"/>
    <w:rsid w:val="00056A1F"/>
    <w:rsid w:val="000571C7"/>
    <w:rsid w:val="00057EDE"/>
    <w:rsid w:val="00061F59"/>
    <w:rsid w:val="00071D65"/>
    <w:rsid w:val="0007291A"/>
    <w:rsid w:val="000732FB"/>
    <w:rsid w:val="00074496"/>
    <w:rsid w:val="00090EEC"/>
    <w:rsid w:val="00092E86"/>
    <w:rsid w:val="00093650"/>
    <w:rsid w:val="00094AC3"/>
    <w:rsid w:val="000978E7"/>
    <w:rsid w:val="000A1BDC"/>
    <w:rsid w:val="000A2252"/>
    <w:rsid w:val="000B40E4"/>
    <w:rsid w:val="000B7B76"/>
    <w:rsid w:val="000C0394"/>
    <w:rsid w:val="000C3EEC"/>
    <w:rsid w:val="000D17A4"/>
    <w:rsid w:val="000D639C"/>
    <w:rsid w:val="000D7151"/>
    <w:rsid w:val="000E085D"/>
    <w:rsid w:val="000E37A6"/>
    <w:rsid w:val="000E403C"/>
    <w:rsid w:val="000E4BFE"/>
    <w:rsid w:val="000F02B5"/>
    <w:rsid w:val="000F4758"/>
    <w:rsid w:val="000F5A49"/>
    <w:rsid w:val="00101B54"/>
    <w:rsid w:val="00106914"/>
    <w:rsid w:val="00107350"/>
    <w:rsid w:val="001076AE"/>
    <w:rsid w:val="00110B7C"/>
    <w:rsid w:val="00116C8A"/>
    <w:rsid w:val="00123716"/>
    <w:rsid w:val="00144A15"/>
    <w:rsid w:val="00147890"/>
    <w:rsid w:val="00150BC2"/>
    <w:rsid w:val="00152DF4"/>
    <w:rsid w:val="00152F03"/>
    <w:rsid w:val="0015343C"/>
    <w:rsid w:val="00162B14"/>
    <w:rsid w:val="00165F2A"/>
    <w:rsid w:val="001703EF"/>
    <w:rsid w:val="00172BBE"/>
    <w:rsid w:val="00174BB4"/>
    <w:rsid w:val="00175BA0"/>
    <w:rsid w:val="0017627D"/>
    <w:rsid w:val="00176706"/>
    <w:rsid w:val="00176D52"/>
    <w:rsid w:val="00177D01"/>
    <w:rsid w:val="00181375"/>
    <w:rsid w:val="00181F6D"/>
    <w:rsid w:val="00182ECA"/>
    <w:rsid w:val="001833FA"/>
    <w:rsid w:val="001908D5"/>
    <w:rsid w:val="0019136C"/>
    <w:rsid w:val="00194875"/>
    <w:rsid w:val="001974DC"/>
    <w:rsid w:val="00197BF6"/>
    <w:rsid w:val="001A0D74"/>
    <w:rsid w:val="001A15D5"/>
    <w:rsid w:val="001A21AD"/>
    <w:rsid w:val="001A36A7"/>
    <w:rsid w:val="001A47A0"/>
    <w:rsid w:val="001A4F3C"/>
    <w:rsid w:val="001B213E"/>
    <w:rsid w:val="001C010F"/>
    <w:rsid w:val="001C099C"/>
    <w:rsid w:val="001C0D60"/>
    <w:rsid w:val="001C0F4E"/>
    <w:rsid w:val="001C2AC0"/>
    <w:rsid w:val="001C30E2"/>
    <w:rsid w:val="001C31A5"/>
    <w:rsid w:val="001C3A4D"/>
    <w:rsid w:val="001C4FDB"/>
    <w:rsid w:val="001C5471"/>
    <w:rsid w:val="001C71BF"/>
    <w:rsid w:val="001D168F"/>
    <w:rsid w:val="001D30F2"/>
    <w:rsid w:val="001D4413"/>
    <w:rsid w:val="001D4A1D"/>
    <w:rsid w:val="001E3F11"/>
    <w:rsid w:val="001E4E57"/>
    <w:rsid w:val="001E5F3B"/>
    <w:rsid w:val="001E60BE"/>
    <w:rsid w:val="001E6408"/>
    <w:rsid w:val="001F02C8"/>
    <w:rsid w:val="001F10F2"/>
    <w:rsid w:val="001F12D7"/>
    <w:rsid w:val="001F2619"/>
    <w:rsid w:val="001F2C81"/>
    <w:rsid w:val="001F3C68"/>
    <w:rsid w:val="001F7559"/>
    <w:rsid w:val="00202476"/>
    <w:rsid w:val="00205572"/>
    <w:rsid w:val="002135BA"/>
    <w:rsid w:val="0021713C"/>
    <w:rsid w:val="002209B0"/>
    <w:rsid w:val="00220FE3"/>
    <w:rsid w:val="00243E2B"/>
    <w:rsid w:val="002472B1"/>
    <w:rsid w:val="00256157"/>
    <w:rsid w:val="002573C1"/>
    <w:rsid w:val="00260005"/>
    <w:rsid w:val="002625F2"/>
    <w:rsid w:val="00271DA3"/>
    <w:rsid w:val="0027722F"/>
    <w:rsid w:val="00284EBA"/>
    <w:rsid w:val="00292DC2"/>
    <w:rsid w:val="00294B26"/>
    <w:rsid w:val="002A112C"/>
    <w:rsid w:val="002A1BF5"/>
    <w:rsid w:val="002A1EF7"/>
    <w:rsid w:val="002B08E4"/>
    <w:rsid w:val="002B3910"/>
    <w:rsid w:val="002C3DC5"/>
    <w:rsid w:val="002C7C7F"/>
    <w:rsid w:val="002D3793"/>
    <w:rsid w:val="002D529F"/>
    <w:rsid w:val="002D7D1C"/>
    <w:rsid w:val="002E0CB6"/>
    <w:rsid w:val="002E52D5"/>
    <w:rsid w:val="002E7BFD"/>
    <w:rsid w:val="002F2962"/>
    <w:rsid w:val="002F47E8"/>
    <w:rsid w:val="0030062C"/>
    <w:rsid w:val="0030068B"/>
    <w:rsid w:val="00300AEF"/>
    <w:rsid w:val="003027F6"/>
    <w:rsid w:val="003108EB"/>
    <w:rsid w:val="00313C5A"/>
    <w:rsid w:val="00314206"/>
    <w:rsid w:val="00322F59"/>
    <w:rsid w:val="00325204"/>
    <w:rsid w:val="00325FB2"/>
    <w:rsid w:val="0033206F"/>
    <w:rsid w:val="003334DF"/>
    <w:rsid w:val="00334A2F"/>
    <w:rsid w:val="00334AEB"/>
    <w:rsid w:val="00337246"/>
    <w:rsid w:val="00340B0B"/>
    <w:rsid w:val="00341D0D"/>
    <w:rsid w:val="00342FE3"/>
    <w:rsid w:val="0034532B"/>
    <w:rsid w:val="00347D5D"/>
    <w:rsid w:val="00350628"/>
    <w:rsid w:val="003510CD"/>
    <w:rsid w:val="00360D8A"/>
    <w:rsid w:val="003638C5"/>
    <w:rsid w:val="00363B8E"/>
    <w:rsid w:val="00366405"/>
    <w:rsid w:val="003750F4"/>
    <w:rsid w:val="00377B6F"/>
    <w:rsid w:val="00377EC5"/>
    <w:rsid w:val="00391885"/>
    <w:rsid w:val="0039440C"/>
    <w:rsid w:val="003A1BE2"/>
    <w:rsid w:val="003B149E"/>
    <w:rsid w:val="003B3353"/>
    <w:rsid w:val="003B4F1B"/>
    <w:rsid w:val="003B67FE"/>
    <w:rsid w:val="003B6CFC"/>
    <w:rsid w:val="003C0F71"/>
    <w:rsid w:val="003C2A13"/>
    <w:rsid w:val="003C7160"/>
    <w:rsid w:val="003D1186"/>
    <w:rsid w:val="003D133E"/>
    <w:rsid w:val="003D1AE5"/>
    <w:rsid w:val="003D68AE"/>
    <w:rsid w:val="003D7A8A"/>
    <w:rsid w:val="003E0505"/>
    <w:rsid w:val="003E1CCF"/>
    <w:rsid w:val="003E38D4"/>
    <w:rsid w:val="003E56AA"/>
    <w:rsid w:val="003E6687"/>
    <w:rsid w:val="003F36D0"/>
    <w:rsid w:val="003F4B63"/>
    <w:rsid w:val="003F590C"/>
    <w:rsid w:val="003F69BB"/>
    <w:rsid w:val="003F7F0F"/>
    <w:rsid w:val="00412403"/>
    <w:rsid w:val="00413395"/>
    <w:rsid w:val="0041672A"/>
    <w:rsid w:val="00417838"/>
    <w:rsid w:val="00422243"/>
    <w:rsid w:val="0042394F"/>
    <w:rsid w:val="00424171"/>
    <w:rsid w:val="00425FEB"/>
    <w:rsid w:val="00430441"/>
    <w:rsid w:val="00433C2E"/>
    <w:rsid w:val="00441C2A"/>
    <w:rsid w:val="00451BF4"/>
    <w:rsid w:val="00454464"/>
    <w:rsid w:val="00456885"/>
    <w:rsid w:val="00457031"/>
    <w:rsid w:val="00457BEC"/>
    <w:rsid w:val="00457D96"/>
    <w:rsid w:val="00462B2D"/>
    <w:rsid w:val="00475333"/>
    <w:rsid w:val="00481058"/>
    <w:rsid w:val="004926A8"/>
    <w:rsid w:val="00492E3A"/>
    <w:rsid w:val="00493BAF"/>
    <w:rsid w:val="00497CD5"/>
    <w:rsid w:val="004A06F6"/>
    <w:rsid w:val="004A399F"/>
    <w:rsid w:val="004A3E76"/>
    <w:rsid w:val="004B1BCB"/>
    <w:rsid w:val="004B3935"/>
    <w:rsid w:val="004B5B48"/>
    <w:rsid w:val="004C0268"/>
    <w:rsid w:val="004C1018"/>
    <w:rsid w:val="004C224C"/>
    <w:rsid w:val="004C3798"/>
    <w:rsid w:val="004C3DC1"/>
    <w:rsid w:val="004C5C79"/>
    <w:rsid w:val="004C67B9"/>
    <w:rsid w:val="004C775F"/>
    <w:rsid w:val="004C79C5"/>
    <w:rsid w:val="004D01AA"/>
    <w:rsid w:val="004D2D3B"/>
    <w:rsid w:val="004D49BB"/>
    <w:rsid w:val="004E13EB"/>
    <w:rsid w:val="004E2FD6"/>
    <w:rsid w:val="004E429A"/>
    <w:rsid w:val="004E488F"/>
    <w:rsid w:val="004E4A94"/>
    <w:rsid w:val="004F1159"/>
    <w:rsid w:val="004F2180"/>
    <w:rsid w:val="004F6E5F"/>
    <w:rsid w:val="004F6F18"/>
    <w:rsid w:val="004F7818"/>
    <w:rsid w:val="00505507"/>
    <w:rsid w:val="005205C3"/>
    <w:rsid w:val="0052430E"/>
    <w:rsid w:val="0053082F"/>
    <w:rsid w:val="005335C1"/>
    <w:rsid w:val="00533B20"/>
    <w:rsid w:val="00540CD7"/>
    <w:rsid w:val="00544E3B"/>
    <w:rsid w:val="00547529"/>
    <w:rsid w:val="0054798A"/>
    <w:rsid w:val="00552247"/>
    <w:rsid w:val="005524A1"/>
    <w:rsid w:val="00552518"/>
    <w:rsid w:val="00552C40"/>
    <w:rsid w:val="00553342"/>
    <w:rsid w:val="00553791"/>
    <w:rsid w:val="005538F0"/>
    <w:rsid w:val="0055592F"/>
    <w:rsid w:val="00557BFA"/>
    <w:rsid w:val="00560AEE"/>
    <w:rsid w:val="005615F5"/>
    <w:rsid w:val="0056786C"/>
    <w:rsid w:val="005721F8"/>
    <w:rsid w:val="00572E38"/>
    <w:rsid w:val="00575243"/>
    <w:rsid w:val="00583F6C"/>
    <w:rsid w:val="005865C5"/>
    <w:rsid w:val="005916E8"/>
    <w:rsid w:val="005938C7"/>
    <w:rsid w:val="00594506"/>
    <w:rsid w:val="005A18BB"/>
    <w:rsid w:val="005A49A8"/>
    <w:rsid w:val="005B27AD"/>
    <w:rsid w:val="005B2FE7"/>
    <w:rsid w:val="005B4B04"/>
    <w:rsid w:val="005C0AAA"/>
    <w:rsid w:val="005C179C"/>
    <w:rsid w:val="005C7A70"/>
    <w:rsid w:val="005C7BD6"/>
    <w:rsid w:val="005D36AA"/>
    <w:rsid w:val="005D5F76"/>
    <w:rsid w:val="005E10BA"/>
    <w:rsid w:val="005E1F21"/>
    <w:rsid w:val="005E3AAB"/>
    <w:rsid w:val="005E4EDB"/>
    <w:rsid w:val="005E6153"/>
    <w:rsid w:val="005F1707"/>
    <w:rsid w:val="005F57F0"/>
    <w:rsid w:val="005F78A3"/>
    <w:rsid w:val="006034B5"/>
    <w:rsid w:val="00603859"/>
    <w:rsid w:val="00610058"/>
    <w:rsid w:val="00620EAB"/>
    <w:rsid w:val="006221AF"/>
    <w:rsid w:val="00625EF4"/>
    <w:rsid w:val="0062623D"/>
    <w:rsid w:val="006344D0"/>
    <w:rsid w:val="0063557E"/>
    <w:rsid w:val="006358E8"/>
    <w:rsid w:val="00636B6B"/>
    <w:rsid w:val="00637F66"/>
    <w:rsid w:val="006437A4"/>
    <w:rsid w:val="0064444C"/>
    <w:rsid w:val="0064690C"/>
    <w:rsid w:val="00654C68"/>
    <w:rsid w:val="00654EF7"/>
    <w:rsid w:val="006552F8"/>
    <w:rsid w:val="0065638E"/>
    <w:rsid w:val="0066168D"/>
    <w:rsid w:val="00662003"/>
    <w:rsid w:val="0066784F"/>
    <w:rsid w:val="006726B9"/>
    <w:rsid w:val="00675B2A"/>
    <w:rsid w:val="00677489"/>
    <w:rsid w:val="00682C21"/>
    <w:rsid w:val="0068373D"/>
    <w:rsid w:val="00687121"/>
    <w:rsid w:val="006875A9"/>
    <w:rsid w:val="0069057A"/>
    <w:rsid w:val="0069174C"/>
    <w:rsid w:val="00694EB7"/>
    <w:rsid w:val="0069560F"/>
    <w:rsid w:val="006A61C1"/>
    <w:rsid w:val="006B3EA3"/>
    <w:rsid w:val="006B61DB"/>
    <w:rsid w:val="006B639F"/>
    <w:rsid w:val="006B63D9"/>
    <w:rsid w:val="006C05F0"/>
    <w:rsid w:val="006C5FF3"/>
    <w:rsid w:val="006C7B18"/>
    <w:rsid w:val="006D0662"/>
    <w:rsid w:val="006D06E8"/>
    <w:rsid w:val="006D06ED"/>
    <w:rsid w:val="006D22DE"/>
    <w:rsid w:val="006D2346"/>
    <w:rsid w:val="006D6414"/>
    <w:rsid w:val="006F0736"/>
    <w:rsid w:val="006F07C7"/>
    <w:rsid w:val="006F111D"/>
    <w:rsid w:val="006F2202"/>
    <w:rsid w:val="006F2FFA"/>
    <w:rsid w:val="006F5647"/>
    <w:rsid w:val="006F76FD"/>
    <w:rsid w:val="0070182C"/>
    <w:rsid w:val="00702E8B"/>
    <w:rsid w:val="00710508"/>
    <w:rsid w:val="00720302"/>
    <w:rsid w:val="00720514"/>
    <w:rsid w:val="00720EEB"/>
    <w:rsid w:val="00721C36"/>
    <w:rsid w:val="00721E7B"/>
    <w:rsid w:val="00722B42"/>
    <w:rsid w:val="0072313C"/>
    <w:rsid w:val="0072690E"/>
    <w:rsid w:val="00730065"/>
    <w:rsid w:val="00733C6A"/>
    <w:rsid w:val="00734D48"/>
    <w:rsid w:val="007373EE"/>
    <w:rsid w:val="00744F81"/>
    <w:rsid w:val="00750113"/>
    <w:rsid w:val="007567C3"/>
    <w:rsid w:val="00762DC7"/>
    <w:rsid w:val="00767ADB"/>
    <w:rsid w:val="007711A8"/>
    <w:rsid w:val="00771B71"/>
    <w:rsid w:val="00773022"/>
    <w:rsid w:val="00773FB4"/>
    <w:rsid w:val="00776A68"/>
    <w:rsid w:val="00777F42"/>
    <w:rsid w:val="0078692E"/>
    <w:rsid w:val="007904D7"/>
    <w:rsid w:val="0079389A"/>
    <w:rsid w:val="007A5E79"/>
    <w:rsid w:val="007A72DF"/>
    <w:rsid w:val="007A7519"/>
    <w:rsid w:val="007A77FC"/>
    <w:rsid w:val="007B07F1"/>
    <w:rsid w:val="007B1020"/>
    <w:rsid w:val="007B1922"/>
    <w:rsid w:val="007B298A"/>
    <w:rsid w:val="007B654B"/>
    <w:rsid w:val="007B7C30"/>
    <w:rsid w:val="007C1588"/>
    <w:rsid w:val="007C1DF6"/>
    <w:rsid w:val="007C2117"/>
    <w:rsid w:val="007C2841"/>
    <w:rsid w:val="007C5076"/>
    <w:rsid w:val="007D0211"/>
    <w:rsid w:val="007E25B7"/>
    <w:rsid w:val="007F0D20"/>
    <w:rsid w:val="007F4CE8"/>
    <w:rsid w:val="007F5ACB"/>
    <w:rsid w:val="007F635E"/>
    <w:rsid w:val="00800922"/>
    <w:rsid w:val="00803579"/>
    <w:rsid w:val="0080584A"/>
    <w:rsid w:val="00806E34"/>
    <w:rsid w:val="00807075"/>
    <w:rsid w:val="00807123"/>
    <w:rsid w:val="00812B4C"/>
    <w:rsid w:val="00814232"/>
    <w:rsid w:val="008214AC"/>
    <w:rsid w:val="0083038C"/>
    <w:rsid w:val="00830A37"/>
    <w:rsid w:val="0083649E"/>
    <w:rsid w:val="00836CA0"/>
    <w:rsid w:val="00836E6E"/>
    <w:rsid w:val="00837963"/>
    <w:rsid w:val="00837A4E"/>
    <w:rsid w:val="00841C54"/>
    <w:rsid w:val="00842A14"/>
    <w:rsid w:val="00842EC4"/>
    <w:rsid w:val="0084662D"/>
    <w:rsid w:val="00852FCC"/>
    <w:rsid w:val="00853BC4"/>
    <w:rsid w:val="00853E2A"/>
    <w:rsid w:val="008635C9"/>
    <w:rsid w:val="0086465B"/>
    <w:rsid w:val="00866177"/>
    <w:rsid w:val="00866B7D"/>
    <w:rsid w:val="00873718"/>
    <w:rsid w:val="00874099"/>
    <w:rsid w:val="008827F2"/>
    <w:rsid w:val="00884C26"/>
    <w:rsid w:val="00885898"/>
    <w:rsid w:val="0088742C"/>
    <w:rsid w:val="00890C4B"/>
    <w:rsid w:val="00891180"/>
    <w:rsid w:val="00891309"/>
    <w:rsid w:val="00891797"/>
    <w:rsid w:val="0089365E"/>
    <w:rsid w:val="00895E33"/>
    <w:rsid w:val="008A2D2C"/>
    <w:rsid w:val="008B2C65"/>
    <w:rsid w:val="008B2C7F"/>
    <w:rsid w:val="008B62DD"/>
    <w:rsid w:val="008B6F42"/>
    <w:rsid w:val="008C396F"/>
    <w:rsid w:val="008C431D"/>
    <w:rsid w:val="008D08B5"/>
    <w:rsid w:val="008D0E99"/>
    <w:rsid w:val="008D1101"/>
    <w:rsid w:val="008D426C"/>
    <w:rsid w:val="008D775D"/>
    <w:rsid w:val="008E1ECF"/>
    <w:rsid w:val="008E27C1"/>
    <w:rsid w:val="009012B9"/>
    <w:rsid w:val="009122E5"/>
    <w:rsid w:val="00917A0F"/>
    <w:rsid w:val="00920AA4"/>
    <w:rsid w:val="00920F3D"/>
    <w:rsid w:val="009250B6"/>
    <w:rsid w:val="00933974"/>
    <w:rsid w:val="00933FBF"/>
    <w:rsid w:val="00940C0B"/>
    <w:rsid w:val="00941D48"/>
    <w:rsid w:val="0094277A"/>
    <w:rsid w:val="009435C0"/>
    <w:rsid w:val="00943CB3"/>
    <w:rsid w:val="00944004"/>
    <w:rsid w:val="00947DC8"/>
    <w:rsid w:val="009506FA"/>
    <w:rsid w:val="00953751"/>
    <w:rsid w:val="00953D63"/>
    <w:rsid w:val="00962400"/>
    <w:rsid w:val="009638C6"/>
    <w:rsid w:val="00964D6C"/>
    <w:rsid w:val="00965753"/>
    <w:rsid w:val="0096580A"/>
    <w:rsid w:val="00965E82"/>
    <w:rsid w:val="00966B52"/>
    <w:rsid w:val="00980057"/>
    <w:rsid w:val="00981CEC"/>
    <w:rsid w:val="00983730"/>
    <w:rsid w:val="009859F1"/>
    <w:rsid w:val="009860BF"/>
    <w:rsid w:val="009902E5"/>
    <w:rsid w:val="0099191D"/>
    <w:rsid w:val="0099486B"/>
    <w:rsid w:val="0099632C"/>
    <w:rsid w:val="00997205"/>
    <w:rsid w:val="009B0790"/>
    <w:rsid w:val="009B13E1"/>
    <w:rsid w:val="009B1E96"/>
    <w:rsid w:val="009C0CF5"/>
    <w:rsid w:val="009C2C65"/>
    <w:rsid w:val="009C43C1"/>
    <w:rsid w:val="009C7158"/>
    <w:rsid w:val="009D565F"/>
    <w:rsid w:val="009D6FE3"/>
    <w:rsid w:val="009D73A2"/>
    <w:rsid w:val="009D73B5"/>
    <w:rsid w:val="009E2A77"/>
    <w:rsid w:val="009E3A8E"/>
    <w:rsid w:val="009E69FE"/>
    <w:rsid w:val="009F5F53"/>
    <w:rsid w:val="00A01E88"/>
    <w:rsid w:val="00A050FA"/>
    <w:rsid w:val="00A0570C"/>
    <w:rsid w:val="00A12F5A"/>
    <w:rsid w:val="00A1621B"/>
    <w:rsid w:val="00A2102C"/>
    <w:rsid w:val="00A24CCF"/>
    <w:rsid w:val="00A250F5"/>
    <w:rsid w:val="00A27420"/>
    <w:rsid w:val="00A34DBA"/>
    <w:rsid w:val="00A37B6C"/>
    <w:rsid w:val="00A40487"/>
    <w:rsid w:val="00A42B55"/>
    <w:rsid w:val="00A438FF"/>
    <w:rsid w:val="00A44000"/>
    <w:rsid w:val="00A444AD"/>
    <w:rsid w:val="00A51F17"/>
    <w:rsid w:val="00A6236E"/>
    <w:rsid w:val="00A64790"/>
    <w:rsid w:val="00A65CED"/>
    <w:rsid w:val="00A73560"/>
    <w:rsid w:val="00A73E0B"/>
    <w:rsid w:val="00A74324"/>
    <w:rsid w:val="00A764DE"/>
    <w:rsid w:val="00A7735F"/>
    <w:rsid w:val="00A86A77"/>
    <w:rsid w:val="00A90EC5"/>
    <w:rsid w:val="00A92738"/>
    <w:rsid w:val="00A92AFD"/>
    <w:rsid w:val="00A961F5"/>
    <w:rsid w:val="00A97B28"/>
    <w:rsid w:val="00AA224F"/>
    <w:rsid w:val="00AA2FD3"/>
    <w:rsid w:val="00AA3FB8"/>
    <w:rsid w:val="00AA5BCE"/>
    <w:rsid w:val="00AB328E"/>
    <w:rsid w:val="00AB3BA4"/>
    <w:rsid w:val="00AC1881"/>
    <w:rsid w:val="00AC2AB6"/>
    <w:rsid w:val="00AC2E8A"/>
    <w:rsid w:val="00AC69B3"/>
    <w:rsid w:val="00AC782B"/>
    <w:rsid w:val="00AD0371"/>
    <w:rsid w:val="00AD4EC7"/>
    <w:rsid w:val="00AE59CB"/>
    <w:rsid w:val="00AE7997"/>
    <w:rsid w:val="00AF05C5"/>
    <w:rsid w:val="00AF0BD7"/>
    <w:rsid w:val="00AF31B1"/>
    <w:rsid w:val="00AF3CC8"/>
    <w:rsid w:val="00AF5B34"/>
    <w:rsid w:val="00AF5BB1"/>
    <w:rsid w:val="00B04655"/>
    <w:rsid w:val="00B17AF8"/>
    <w:rsid w:val="00B27595"/>
    <w:rsid w:val="00B31910"/>
    <w:rsid w:val="00B329EB"/>
    <w:rsid w:val="00B35B4F"/>
    <w:rsid w:val="00B36345"/>
    <w:rsid w:val="00B41F06"/>
    <w:rsid w:val="00B46CB5"/>
    <w:rsid w:val="00B47EAE"/>
    <w:rsid w:val="00B57A02"/>
    <w:rsid w:val="00B607F1"/>
    <w:rsid w:val="00B610F5"/>
    <w:rsid w:val="00B642B0"/>
    <w:rsid w:val="00B67AFD"/>
    <w:rsid w:val="00B71856"/>
    <w:rsid w:val="00B73AA3"/>
    <w:rsid w:val="00B750FD"/>
    <w:rsid w:val="00B76674"/>
    <w:rsid w:val="00B87131"/>
    <w:rsid w:val="00B87475"/>
    <w:rsid w:val="00B91B01"/>
    <w:rsid w:val="00B95334"/>
    <w:rsid w:val="00B956CF"/>
    <w:rsid w:val="00B977F9"/>
    <w:rsid w:val="00BA498C"/>
    <w:rsid w:val="00BA4BAD"/>
    <w:rsid w:val="00BA6C7A"/>
    <w:rsid w:val="00BB145C"/>
    <w:rsid w:val="00BB303D"/>
    <w:rsid w:val="00BB6CDE"/>
    <w:rsid w:val="00BC2033"/>
    <w:rsid w:val="00BC2354"/>
    <w:rsid w:val="00BC2496"/>
    <w:rsid w:val="00BD13BC"/>
    <w:rsid w:val="00BD432E"/>
    <w:rsid w:val="00BD5C1A"/>
    <w:rsid w:val="00BD5DE4"/>
    <w:rsid w:val="00BD6124"/>
    <w:rsid w:val="00BF1770"/>
    <w:rsid w:val="00BF2B82"/>
    <w:rsid w:val="00BF76FD"/>
    <w:rsid w:val="00C0022E"/>
    <w:rsid w:val="00C01037"/>
    <w:rsid w:val="00C02B7A"/>
    <w:rsid w:val="00C03169"/>
    <w:rsid w:val="00C11F58"/>
    <w:rsid w:val="00C20B8E"/>
    <w:rsid w:val="00C216E8"/>
    <w:rsid w:val="00C2431B"/>
    <w:rsid w:val="00C2771F"/>
    <w:rsid w:val="00C32203"/>
    <w:rsid w:val="00C34E19"/>
    <w:rsid w:val="00C36E69"/>
    <w:rsid w:val="00C463D3"/>
    <w:rsid w:val="00C51ECB"/>
    <w:rsid w:val="00C564AB"/>
    <w:rsid w:val="00C5747C"/>
    <w:rsid w:val="00C60D6D"/>
    <w:rsid w:val="00C620BA"/>
    <w:rsid w:val="00C72D7A"/>
    <w:rsid w:val="00C75B92"/>
    <w:rsid w:val="00C77E0F"/>
    <w:rsid w:val="00C90A5D"/>
    <w:rsid w:val="00C91465"/>
    <w:rsid w:val="00C968BF"/>
    <w:rsid w:val="00CA0EA8"/>
    <w:rsid w:val="00CA129C"/>
    <w:rsid w:val="00CA50CB"/>
    <w:rsid w:val="00CA7137"/>
    <w:rsid w:val="00CB300A"/>
    <w:rsid w:val="00CC1C12"/>
    <w:rsid w:val="00CC3219"/>
    <w:rsid w:val="00CE01A0"/>
    <w:rsid w:val="00CE350D"/>
    <w:rsid w:val="00CE5D50"/>
    <w:rsid w:val="00CE6E90"/>
    <w:rsid w:val="00CF2A5A"/>
    <w:rsid w:val="00CF5504"/>
    <w:rsid w:val="00D00E5A"/>
    <w:rsid w:val="00D03F21"/>
    <w:rsid w:val="00D07582"/>
    <w:rsid w:val="00D15CD6"/>
    <w:rsid w:val="00D204CC"/>
    <w:rsid w:val="00D2376A"/>
    <w:rsid w:val="00D23C4E"/>
    <w:rsid w:val="00D30A9C"/>
    <w:rsid w:val="00D3132A"/>
    <w:rsid w:val="00D33272"/>
    <w:rsid w:val="00D45374"/>
    <w:rsid w:val="00D45B3E"/>
    <w:rsid w:val="00D45B5B"/>
    <w:rsid w:val="00D47F89"/>
    <w:rsid w:val="00D50122"/>
    <w:rsid w:val="00D50B3F"/>
    <w:rsid w:val="00D50B89"/>
    <w:rsid w:val="00D51B19"/>
    <w:rsid w:val="00D52162"/>
    <w:rsid w:val="00D53288"/>
    <w:rsid w:val="00D54CEA"/>
    <w:rsid w:val="00D57236"/>
    <w:rsid w:val="00D674E7"/>
    <w:rsid w:val="00D70D41"/>
    <w:rsid w:val="00D712BD"/>
    <w:rsid w:val="00D73168"/>
    <w:rsid w:val="00D74BFA"/>
    <w:rsid w:val="00D81D5D"/>
    <w:rsid w:val="00D84393"/>
    <w:rsid w:val="00D86000"/>
    <w:rsid w:val="00D87FF8"/>
    <w:rsid w:val="00D9226C"/>
    <w:rsid w:val="00D9490D"/>
    <w:rsid w:val="00DA1ED4"/>
    <w:rsid w:val="00DA282F"/>
    <w:rsid w:val="00DA7BE3"/>
    <w:rsid w:val="00DB1A25"/>
    <w:rsid w:val="00DB1F8E"/>
    <w:rsid w:val="00DC0274"/>
    <w:rsid w:val="00DC361E"/>
    <w:rsid w:val="00DC6CD1"/>
    <w:rsid w:val="00DD6334"/>
    <w:rsid w:val="00DD7F7D"/>
    <w:rsid w:val="00DE0E5F"/>
    <w:rsid w:val="00DE1E7D"/>
    <w:rsid w:val="00DE4BE1"/>
    <w:rsid w:val="00DE7969"/>
    <w:rsid w:val="00DF095B"/>
    <w:rsid w:val="00DF3BCA"/>
    <w:rsid w:val="00DF642B"/>
    <w:rsid w:val="00DF790B"/>
    <w:rsid w:val="00DF7D27"/>
    <w:rsid w:val="00E072E4"/>
    <w:rsid w:val="00E12AAC"/>
    <w:rsid w:val="00E150C3"/>
    <w:rsid w:val="00E153B1"/>
    <w:rsid w:val="00E15DB0"/>
    <w:rsid w:val="00E16D1C"/>
    <w:rsid w:val="00E2221D"/>
    <w:rsid w:val="00E411D6"/>
    <w:rsid w:val="00E4229B"/>
    <w:rsid w:val="00E4476D"/>
    <w:rsid w:val="00E44F18"/>
    <w:rsid w:val="00E47274"/>
    <w:rsid w:val="00E50C98"/>
    <w:rsid w:val="00E50F69"/>
    <w:rsid w:val="00E538DC"/>
    <w:rsid w:val="00E540A7"/>
    <w:rsid w:val="00E60229"/>
    <w:rsid w:val="00E63D30"/>
    <w:rsid w:val="00E71B61"/>
    <w:rsid w:val="00E71F55"/>
    <w:rsid w:val="00E73503"/>
    <w:rsid w:val="00E80EC1"/>
    <w:rsid w:val="00E81157"/>
    <w:rsid w:val="00E846C1"/>
    <w:rsid w:val="00E8494B"/>
    <w:rsid w:val="00E86DC2"/>
    <w:rsid w:val="00E91BAF"/>
    <w:rsid w:val="00E936E1"/>
    <w:rsid w:val="00E951CF"/>
    <w:rsid w:val="00E9598C"/>
    <w:rsid w:val="00E9604C"/>
    <w:rsid w:val="00E966DE"/>
    <w:rsid w:val="00EA008F"/>
    <w:rsid w:val="00EA505D"/>
    <w:rsid w:val="00EB0822"/>
    <w:rsid w:val="00EB1571"/>
    <w:rsid w:val="00EB2161"/>
    <w:rsid w:val="00EB364A"/>
    <w:rsid w:val="00EB3C48"/>
    <w:rsid w:val="00EB59DD"/>
    <w:rsid w:val="00EB6C3D"/>
    <w:rsid w:val="00EC2D40"/>
    <w:rsid w:val="00EC4D1C"/>
    <w:rsid w:val="00EC6E41"/>
    <w:rsid w:val="00ED19F6"/>
    <w:rsid w:val="00ED30BD"/>
    <w:rsid w:val="00ED4ACF"/>
    <w:rsid w:val="00ED5AD3"/>
    <w:rsid w:val="00ED5DB0"/>
    <w:rsid w:val="00ED61F1"/>
    <w:rsid w:val="00EE0245"/>
    <w:rsid w:val="00EE51DE"/>
    <w:rsid w:val="00EE60C8"/>
    <w:rsid w:val="00EF055C"/>
    <w:rsid w:val="00EF1B88"/>
    <w:rsid w:val="00EF39E6"/>
    <w:rsid w:val="00EF3E1E"/>
    <w:rsid w:val="00EF58BC"/>
    <w:rsid w:val="00F00589"/>
    <w:rsid w:val="00F0376B"/>
    <w:rsid w:val="00F1054D"/>
    <w:rsid w:val="00F118B6"/>
    <w:rsid w:val="00F14D9C"/>
    <w:rsid w:val="00F16447"/>
    <w:rsid w:val="00F16770"/>
    <w:rsid w:val="00F20B9D"/>
    <w:rsid w:val="00F22DE6"/>
    <w:rsid w:val="00F22EF8"/>
    <w:rsid w:val="00F305CB"/>
    <w:rsid w:val="00F31E4B"/>
    <w:rsid w:val="00F41ADD"/>
    <w:rsid w:val="00F434A7"/>
    <w:rsid w:val="00F43ADA"/>
    <w:rsid w:val="00F5479A"/>
    <w:rsid w:val="00F5698E"/>
    <w:rsid w:val="00F627DD"/>
    <w:rsid w:val="00F673CF"/>
    <w:rsid w:val="00F70C36"/>
    <w:rsid w:val="00F71329"/>
    <w:rsid w:val="00F738DB"/>
    <w:rsid w:val="00F75AF9"/>
    <w:rsid w:val="00F8242F"/>
    <w:rsid w:val="00F8255E"/>
    <w:rsid w:val="00F827F4"/>
    <w:rsid w:val="00F83287"/>
    <w:rsid w:val="00F915C2"/>
    <w:rsid w:val="00F94791"/>
    <w:rsid w:val="00F95CF3"/>
    <w:rsid w:val="00F96384"/>
    <w:rsid w:val="00F978A4"/>
    <w:rsid w:val="00FA3537"/>
    <w:rsid w:val="00FA3748"/>
    <w:rsid w:val="00FA3789"/>
    <w:rsid w:val="00FA4FB9"/>
    <w:rsid w:val="00FA66D5"/>
    <w:rsid w:val="00FA720D"/>
    <w:rsid w:val="00FA7A9D"/>
    <w:rsid w:val="00FA7B7D"/>
    <w:rsid w:val="00FB0A0D"/>
    <w:rsid w:val="00FB3C9D"/>
    <w:rsid w:val="00FB5843"/>
    <w:rsid w:val="00FB5F5A"/>
    <w:rsid w:val="00FB70D5"/>
    <w:rsid w:val="00FC6481"/>
    <w:rsid w:val="00FC78F0"/>
    <w:rsid w:val="00FD5803"/>
    <w:rsid w:val="00FD68FD"/>
    <w:rsid w:val="00FE32ED"/>
    <w:rsid w:val="00FE5F73"/>
    <w:rsid w:val="00FE60F4"/>
    <w:rsid w:val="00FE624C"/>
    <w:rsid w:val="00FF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0364"/>
  <w15:chartTrackingRefBased/>
  <w15:docId w15:val="{0C3581DD-5C60-0840-BF08-564C8F6FE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489"/>
    <w:pPr>
      <w:spacing w:line="480" w:lineRule="auto"/>
      <w:ind w:firstLine="72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206F"/>
    <w:pPr>
      <w:keepNext/>
      <w:keepLines/>
      <w:spacing w:before="240" w:after="240" w:line="240" w:lineRule="auto"/>
      <w:ind w:firstLine="0"/>
      <w:outlineLvl w:val="0"/>
    </w:pPr>
    <w:rPr>
      <w:rFonts w:ascii="Helvetica Neue" w:eastAsiaTheme="majorEastAsia" w:hAnsi="Helvetica Neue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3A2"/>
    <w:pPr>
      <w:keepNext/>
      <w:keepLines/>
      <w:spacing w:before="240" w:after="240"/>
      <w:ind w:firstLine="0"/>
      <w:outlineLvl w:val="1"/>
    </w:pPr>
    <w:rPr>
      <w:rFonts w:ascii="Helvetica Neue" w:eastAsiaTheme="majorEastAsia" w:hAnsi="Helvetica Neue" w:cstheme="majorBidi"/>
      <w:i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B40E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06F"/>
    <w:rPr>
      <w:rFonts w:ascii="Helvetica Neue" w:eastAsiaTheme="majorEastAsia" w:hAnsi="Helvetica Neue" w:cstheme="majorBidi"/>
      <w:b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6236E"/>
    <w:pPr>
      <w:spacing w:after="240" w:line="240" w:lineRule="auto"/>
      <w:contextualSpacing/>
      <w:jc w:val="center"/>
    </w:pPr>
    <w:rPr>
      <w:rFonts w:ascii="Helvetica Neue" w:eastAsiaTheme="majorEastAsia" w:hAnsi="Helvetica Neue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236E"/>
    <w:rPr>
      <w:rFonts w:ascii="Helvetica Neue" w:eastAsiaTheme="majorEastAsia" w:hAnsi="Helvetica Neue" w:cstheme="majorBidi"/>
      <w:b/>
      <w:spacing w:val="-10"/>
      <w:kern w:val="28"/>
      <w:sz w:val="36"/>
      <w:szCs w:val="56"/>
    </w:rPr>
  </w:style>
  <w:style w:type="paragraph" w:styleId="Bibliography">
    <w:name w:val="Bibliography"/>
    <w:basedOn w:val="Normal"/>
    <w:next w:val="Normal"/>
    <w:uiPriority w:val="37"/>
    <w:unhideWhenUsed/>
    <w:rsid w:val="00E60229"/>
    <w:pPr>
      <w:tabs>
        <w:tab w:val="left" w:pos="500"/>
      </w:tabs>
      <w:spacing w:after="240" w:line="240" w:lineRule="auto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E6022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229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E60229"/>
  </w:style>
  <w:style w:type="character" w:customStyle="1" w:styleId="Heading2Char">
    <w:name w:val="Heading 2 Char"/>
    <w:basedOn w:val="DefaultParagraphFont"/>
    <w:link w:val="Heading2"/>
    <w:uiPriority w:val="9"/>
    <w:rsid w:val="009D73A2"/>
    <w:rPr>
      <w:rFonts w:ascii="Helvetica Neue" w:eastAsiaTheme="majorEastAsia" w:hAnsi="Helvetica Neue" w:cstheme="majorBidi"/>
      <w:i/>
      <w:szCs w:val="26"/>
    </w:rPr>
  </w:style>
  <w:style w:type="character" w:styleId="PlaceholderText">
    <w:name w:val="Placeholder Text"/>
    <w:basedOn w:val="DefaultParagraphFont"/>
    <w:uiPriority w:val="99"/>
    <w:semiHidden/>
    <w:rsid w:val="00AC2E8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E7BFD"/>
    <w:pPr>
      <w:spacing w:after="200" w:line="240" w:lineRule="auto"/>
      <w:ind w:firstLine="0"/>
    </w:pPr>
    <w:rPr>
      <w:rFonts w:ascii="Helvetica Neue" w:hAnsi="Helvetica Neue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9C0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8D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8DB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39F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39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0BD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0BD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0BD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F0BD7"/>
    <w:pPr>
      <w:spacing w:before="100" w:beforeAutospacing="1" w:after="100" w:afterAutospacing="1" w:line="240" w:lineRule="auto"/>
      <w:ind w:firstLine="0"/>
    </w:pPr>
    <w:rPr>
      <w:rFonts w:eastAsia="Times New Roman" w:cs="Times New Roman"/>
      <w:lang w:eastAsia="en-US"/>
    </w:rPr>
  </w:style>
  <w:style w:type="paragraph" w:customStyle="1" w:styleId="Table">
    <w:name w:val="Table"/>
    <w:basedOn w:val="Normal"/>
    <w:qFormat/>
    <w:rsid w:val="00FA4FB9"/>
    <w:pPr>
      <w:spacing w:line="240" w:lineRule="auto"/>
      <w:ind w:firstLine="0"/>
    </w:pPr>
    <w:rPr>
      <w:rFonts w:ascii="Helvetica Neue" w:hAnsi="Helvetica Neue" w:cstheme="minorHAnsi"/>
      <w:bCs/>
      <w:sz w:val="18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F1707"/>
  </w:style>
  <w:style w:type="paragraph" w:styleId="Revision">
    <w:name w:val="Revision"/>
    <w:hidden/>
    <w:uiPriority w:val="99"/>
    <w:semiHidden/>
    <w:rsid w:val="008635C9"/>
    <w:rPr>
      <w:rFonts w:ascii="Times New Roman" w:hAnsi="Times New Roman"/>
    </w:rPr>
  </w:style>
  <w:style w:type="character" w:customStyle="1" w:styleId="Heading5Char">
    <w:name w:val="Heading 5 Char"/>
    <w:basedOn w:val="DefaultParagraphFont"/>
    <w:link w:val="Heading5"/>
    <w:uiPriority w:val="9"/>
    <w:rsid w:val="000B40E4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7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0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1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59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4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1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18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57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0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1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5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80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7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2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05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3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0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73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2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8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7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ndrewstainback/Library/Group%20Containers/UBF8T346G9.Office/User%20Content.localized/Templates.localized/PlosOne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9332C3-224A-8446-9A2D-52D70A0F9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losOne Template.dotx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. Andrew Stainback</cp:lastModifiedBy>
  <cp:revision>2</cp:revision>
  <dcterms:created xsi:type="dcterms:W3CDTF">2020-05-03T19:54:00Z</dcterms:created>
  <dcterms:modified xsi:type="dcterms:W3CDTF">2020-05-03T19:5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9UviLMOK"/&gt;&lt;style id="http://www.zotero.org/styles/plos-on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/prefs&gt;&lt;/data&gt;</vt:lpwstr>
  </property>
</Properties>
</file>